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9BC" w:rsidRPr="00F15DA0" w:rsidRDefault="002C69BC" w:rsidP="002C69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F15DA0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5</w:t>
      </w:r>
      <w:r w:rsidRPr="00F15D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Web resources</w:t>
      </w:r>
    </w:p>
    <w:tbl>
      <w:tblPr>
        <w:tblStyle w:val="TableGrid"/>
        <w:tblW w:w="0" w:type="auto"/>
        <w:tblLook w:val="04A0"/>
      </w:tblPr>
      <w:tblGrid>
        <w:gridCol w:w="3069"/>
        <w:gridCol w:w="4694"/>
        <w:gridCol w:w="1525"/>
      </w:tblGrid>
      <w:tr w:rsidR="002C69BC" w:rsidTr="002C69BC">
        <w:tc>
          <w:tcPr>
            <w:tcW w:w="3069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4694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ailable</w:t>
            </w:r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ed</w:t>
            </w:r>
          </w:p>
        </w:tc>
      </w:tr>
      <w:tr w:rsidR="002C69BC" w:rsidTr="002C69BC">
        <w:tc>
          <w:tcPr>
            <w:tcW w:w="3069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1000 genomes </w:t>
            </w:r>
          </w:p>
        </w:tc>
        <w:tc>
          <w:tcPr>
            <w:tcW w:w="4694" w:type="dxa"/>
            <w:vAlign w:val="center"/>
          </w:tcPr>
          <w:p w:rsidR="002C69BC" w:rsidRPr="002C69BC" w:rsidRDefault="00D603EE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" w:history="1">
              <w:r w:rsidR="002C69BC" w:rsidRPr="002C69BC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  <w:lang w:val="fr-FR"/>
                </w:rPr>
                <w:t>http://www.1000genomes.org/</w:t>
              </w:r>
            </w:hyperlink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2C69BC" w:rsidTr="002C69BC">
        <w:tc>
          <w:tcPr>
            <w:tcW w:w="3069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base of Single Nucleotide Polymorphisms (</w:t>
            </w:r>
            <w:proofErr w:type="spellStart"/>
            <w:r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SNP</w:t>
            </w:r>
            <w:proofErr w:type="spellEnd"/>
            <w:r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ild ID: 13</w:t>
            </w:r>
            <w:r w:rsidR="00D603EE"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gRXhjbHVkZVllYXI9IjEiPjxBdXRob3I+QW1wb2ZvPC9BdXRob3I+PFJl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</w:fldData>
              </w:fldChar>
            </w:r>
            <w:r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D603EE"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gRXhjbHVkZVllYXI9IjEiPjxBdXRob3I+QW1wb2ZvPC9BdXRob3I+PFJl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</w:fldData>
              </w:fldChar>
            </w:r>
            <w:r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D603EE"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D603EE"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D603EE"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D603EE"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4694" w:type="dxa"/>
            <w:vAlign w:val="center"/>
          </w:tcPr>
          <w:p w:rsidR="002C69BC" w:rsidRPr="002C69BC" w:rsidRDefault="00D603EE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" w:history="1">
              <w:r w:rsidR="002C69BC" w:rsidRPr="006F2BF8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ncbi.nlm.nih.gov/SNP/</w:t>
              </w:r>
            </w:hyperlink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2C69BC" w:rsidTr="002C69BC">
        <w:tc>
          <w:tcPr>
            <w:tcW w:w="3069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DC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nsembl60</w:t>
            </w:r>
          </w:p>
        </w:tc>
        <w:tc>
          <w:tcPr>
            <w:tcW w:w="4694" w:type="dxa"/>
            <w:vAlign w:val="center"/>
          </w:tcPr>
          <w:p w:rsidR="002C69BC" w:rsidRPr="002C69BC" w:rsidRDefault="00D603EE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" w:history="1">
              <w:r w:rsidR="002C69BC" w:rsidRPr="00C41DC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  <w:lang w:val="en-US"/>
                </w:rPr>
                <w:t>http://www.ensembl.org/index.html</w:t>
              </w:r>
            </w:hyperlink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2C69BC" w:rsidTr="002C69BC">
        <w:tc>
          <w:tcPr>
            <w:tcW w:w="3069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BF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xome</w:t>
            </w:r>
            <w:proofErr w:type="spellEnd"/>
            <w:r w:rsidRPr="006F2BF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Variant Server, NHLBI </w:t>
            </w:r>
            <w:proofErr w:type="spellStart"/>
            <w:r w:rsidRPr="006F2BF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xome</w:t>
            </w:r>
            <w:proofErr w:type="spellEnd"/>
            <w:r w:rsidRPr="006F2BF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Sequencing Project (ESP)</w:t>
            </w:r>
          </w:p>
        </w:tc>
        <w:tc>
          <w:tcPr>
            <w:tcW w:w="4694" w:type="dxa"/>
            <w:vAlign w:val="center"/>
          </w:tcPr>
          <w:p w:rsidR="002C69BC" w:rsidRPr="002C69BC" w:rsidRDefault="00D603EE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" w:history="1">
              <w:r w:rsidR="002C69BC" w:rsidRPr="000B06DD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  <w:lang w:val="en-US"/>
                </w:rPr>
                <w:t>http://evs.gs.washington.edu/EVS/</w:t>
              </w:r>
            </w:hyperlink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2C69BC" w:rsidTr="002C69BC">
        <w:tc>
          <w:tcPr>
            <w:tcW w:w="3069" w:type="dxa"/>
            <w:vAlign w:val="center"/>
          </w:tcPr>
          <w:p w:rsidR="002C69BC" w:rsidRPr="002C69BC" w:rsidRDefault="00D13D7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Splicing F</w:t>
            </w:r>
            <w:r w:rsidR="002C69BC"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r</w:t>
            </w:r>
          </w:p>
        </w:tc>
        <w:tc>
          <w:tcPr>
            <w:tcW w:w="4694" w:type="dxa"/>
            <w:vAlign w:val="center"/>
          </w:tcPr>
          <w:p w:rsidR="002C69BC" w:rsidRPr="002C69BC" w:rsidRDefault="00D603EE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8" w:history="1">
              <w:r w:rsidR="002C69BC" w:rsidRPr="000B06DD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umd.be/HSF/</w:t>
              </w:r>
            </w:hyperlink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2C69BC" w:rsidTr="002C69BC">
        <w:tc>
          <w:tcPr>
            <w:tcW w:w="3069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ine </w:t>
            </w:r>
            <w:proofErr w:type="spellStart"/>
            <w:r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delian</w:t>
            </w:r>
            <w:proofErr w:type="spellEnd"/>
            <w:r w:rsidRPr="006F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eritance in Man (OMIM)</w:t>
            </w:r>
          </w:p>
        </w:tc>
        <w:tc>
          <w:tcPr>
            <w:tcW w:w="4694" w:type="dxa"/>
            <w:vAlign w:val="center"/>
          </w:tcPr>
          <w:p w:rsidR="002C69BC" w:rsidRPr="002C69BC" w:rsidRDefault="00D603EE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" w:history="1">
              <w:r w:rsidR="002C69BC" w:rsidRPr="000B06DD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omim.org/</w:t>
              </w:r>
            </w:hyperlink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2C69BC" w:rsidTr="002C69BC">
        <w:tc>
          <w:tcPr>
            <w:tcW w:w="3069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C69B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NNsplice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- </w:t>
            </w:r>
            <w:r w:rsidRPr="002C69BC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erkeley Drosophila Genome Project</w:t>
            </w:r>
          </w:p>
        </w:tc>
        <w:tc>
          <w:tcPr>
            <w:tcW w:w="4694" w:type="dxa"/>
            <w:vAlign w:val="center"/>
          </w:tcPr>
          <w:p w:rsidR="002C69BC" w:rsidRPr="002C69BC" w:rsidRDefault="00D603EE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0" w:history="1">
              <w:r w:rsidR="002C69BC" w:rsidRPr="002C69BC">
                <w:rPr>
                  <w:rStyle w:val="Hyperlink"/>
                  <w:rFonts w:ascii="Times New Roman" w:hAnsi="Times New Roman" w:cs="Times New Roman"/>
                  <w:iCs/>
                  <w:sz w:val="24"/>
                  <w:szCs w:val="24"/>
                  <w:lang w:val="en-US"/>
                </w:rPr>
                <w:t>http://www.fruitfly.org/seq_tools/splice.html</w:t>
              </w:r>
            </w:hyperlink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2C69BC" w:rsidTr="002C69BC">
        <w:tc>
          <w:tcPr>
            <w:tcW w:w="3069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B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olyPhen-2 </w:t>
            </w:r>
          </w:p>
        </w:tc>
        <w:tc>
          <w:tcPr>
            <w:tcW w:w="4694" w:type="dxa"/>
            <w:vAlign w:val="center"/>
          </w:tcPr>
          <w:p w:rsidR="002C69BC" w:rsidRPr="002C69BC" w:rsidRDefault="00D603EE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1" w:history="1">
              <w:r w:rsidR="002C69BC" w:rsidRPr="000B06DD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genetics.bwh.harvard.edu/pph2/</w:t>
              </w:r>
            </w:hyperlink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2</w:t>
            </w:r>
          </w:p>
        </w:tc>
      </w:tr>
      <w:tr w:rsidR="002C69BC" w:rsidTr="002C69BC">
        <w:tc>
          <w:tcPr>
            <w:tcW w:w="3069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BF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IFT</w:t>
            </w:r>
          </w:p>
        </w:tc>
        <w:tc>
          <w:tcPr>
            <w:tcW w:w="4694" w:type="dxa"/>
            <w:vAlign w:val="center"/>
          </w:tcPr>
          <w:p w:rsidR="002C69BC" w:rsidRPr="002C69BC" w:rsidRDefault="00D603EE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2" w:history="1">
              <w:r w:rsidR="002C69BC" w:rsidRPr="000B06DD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  <w:lang w:val="en-US"/>
                </w:rPr>
                <w:t>http://sift.jcvi.org/</w:t>
              </w:r>
            </w:hyperlink>
          </w:p>
        </w:tc>
        <w:tc>
          <w:tcPr>
            <w:tcW w:w="1525" w:type="dxa"/>
            <w:vAlign w:val="center"/>
          </w:tcPr>
          <w:p w:rsidR="002C69BC" w:rsidRPr="002C69BC" w:rsidRDefault="002C69BC" w:rsidP="002C69B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</w:t>
            </w:r>
            <w:r w:rsidRPr="002C69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2</w:t>
            </w:r>
          </w:p>
        </w:tc>
      </w:tr>
    </w:tbl>
    <w:p w:rsidR="002C69BC" w:rsidRPr="002C69BC" w:rsidRDefault="002C69BC" w:rsidP="002C69BC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</w:p>
    <w:sectPr w:rsidR="002C69BC" w:rsidRPr="002C69BC" w:rsidSect="003D3F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C69BC"/>
    <w:rsid w:val="002C69BC"/>
    <w:rsid w:val="0030103D"/>
    <w:rsid w:val="003D3FC5"/>
    <w:rsid w:val="009462B1"/>
    <w:rsid w:val="00D13D7C"/>
    <w:rsid w:val="00D60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9BC"/>
  </w:style>
  <w:style w:type="paragraph" w:styleId="Heading1">
    <w:name w:val="heading 1"/>
    <w:basedOn w:val="Normal"/>
    <w:next w:val="Normal"/>
    <w:link w:val="Heading1Char"/>
    <w:uiPriority w:val="9"/>
    <w:qFormat/>
    <w:rsid w:val="002C69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9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2C69BC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2C69BC"/>
    <w:rPr>
      <w:b/>
      <w:bCs/>
    </w:rPr>
  </w:style>
  <w:style w:type="table" w:styleId="TableGrid">
    <w:name w:val="Table Grid"/>
    <w:basedOn w:val="TableNormal"/>
    <w:uiPriority w:val="59"/>
    <w:rsid w:val="002C69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md.be/HSF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evs.gs.washington.edu/EVS/" TargetMode="External"/><Relationship Id="rId12" Type="http://schemas.openxmlformats.org/officeDocument/2006/relationships/hyperlink" Target="http://sift.jcvi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sembl.org/index.html" TargetMode="External"/><Relationship Id="rId11" Type="http://schemas.openxmlformats.org/officeDocument/2006/relationships/hyperlink" Target="http://genetics.bwh.harvard.edu/pph2/" TargetMode="External"/><Relationship Id="rId5" Type="http://schemas.openxmlformats.org/officeDocument/2006/relationships/hyperlink" Target="http://www.ncbi.nlm.nih.gov/SNP/" TargetMode="External"/><Relationship Id="rId10" Type="http://schemas.openxmlformats.org/officeDocument/2006/relationships/hyperlink" Target="http://www.fruitfly.org/seq_tools/splice.html" TargetMode="External"/><Relationship Id="rId4" Type="http://schemas.openxmlformats.org/officeDocument/2006/relationships/hyperlink" Target="http://www.1000genomes.org/" TargetMode="External"/><Relationship Id="rId9" Type="http://schemas.openxmlformats.org/officeDocument/2006/relationships/hyperlink" Target="http://www.omim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6</Characters>
  <Application>Microsoft Office Word</Application>
  <DocSecurity>0</DocSecurity>
  <Lines>8</Lines>
  <Paragraphs>2</Paragraphs>
  <ScaleCrop>false</ScaleCrop>
  <Company> 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5-29T08:08:00Z</dcterms:created>
  <dcterms:modified xsi:type="dcterms:W3CDTF">2013-05-29T08:27:00Z</dcterms:modified>
</cp:coreProperties>
</file>